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883" w:type="dxa"/>
        <w:tblInd w:w="-324" w:type="dxa"/>
        <w:tblLook w:val="04A0"/>
      </w:tblPr>
      <w:tblGrid>
        <w:gridCol w:w="3036"/>
        <w:gridCol w:w="1367"/>
        <w:gridCol w:w="1472"/>
        <w:gridCol w:w="1584"/>
        <w:gridCol w:w="1212"/>
        <w:gridCol w:w="1212"/>
      </w:tblGrid>
      <w:tr w:rsidR="000808F2" w:rsidRPr="000808F2" w:rsidTr="000808F2">
        <w:trPr>
          <w:trHeight w:val="314"/>
        </w:trPr>
        <w:tc>
          <w:tcPr>
            <w:tcW w:w="30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08F2" w:rsidRPr="000808F2" w:rsidRDefault="000808F2" w:rsidP="000808F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0808F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Domain</w:t>
            </w:r>
          </w:p>
        </w:tc>
        <w:tc>
          <w:tcPr>
            <w:tcW w:w="136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8F2" w:rsidRPr="000808F2" w:rsidRDefault="000808F2" w:rsidP="000808F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0808F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14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08F2" w:rsidRPr="000808F2" w:rsidRDefault="000808F2" w:rsidP="000808F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0808F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08F2" w:rsidRPr="000808F2" w:rsidRDefault="000808F2" w:rsidP="000808F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0808F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21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08F2" w:rsidRPr="000808F2" w:rsidRDefault="000808F2" w:rsidP="000808F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0808F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8F2" w:rsidRPr="000808F2" w:rsidRDefault="000808F2" w:rsidP="000808F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808F2" w:rsidRPr="000808F2" w:rsidTr="000808F2">
        <w:trPr>
          <w:trHeight w:val="826"/>
        </w:trPr>
        <w:tc>
          <w:tcPr>
            <w:tcW w:w="303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08F2" w:rsidRPr="000808F2" w:rsidRDefault="000808F2" w:rsidP="000808F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0808F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ystem interaction (Domain 1)</w:t>
            </w:r>
          </w:p>
        </w:tc>
        <w:tc>
          <w:tcPr>
            <w:tcW w:w="136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08F2" w:rsidRPr="000808F2" w:rsidRDefault="000808F2" w:rsidP="000808F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08F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mpact on workflow time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08F2" w:rsidRPr="000808F2" w:rsidRDefault="000808F2" w:rsidP="000808F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08F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08F2" w:rsidRPr="000808F2" w:rsidRDefault="000808F2" w:rsidP="000808F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08F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808F2" w:rsidRPr="000808F2" w:rsidRDefault="000808F2" w:rsidP="000808F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08F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08F2" w:rsidRPr="000808F2" w:rsidRDefault="000808F2" w:rsidP="000808F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808F2" w:rsidRPr="000808F2" w:rsidTr="000808F2">
        <w:trPr>
          <w:trHeight w:val="550"/>
        </w:trPr>
        <w:tc>
          <w:tcPr>
            <w:tcW w:w="30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808F2" w:rsidRPr="000808F2" w:rsidRDefault="000808F2" w:rsidP="000808F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08F2" w:rsidRPr="000808F2" w:rsidRDefault="000808F2" w:rsidP="000808F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08F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mpact on staffing levels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08F2" w:rsidRPr="000808F2" w:rsidRDefault="000808F2" w:rsidP="000808F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08F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08F2" w:rsidRPr="000808F2" w:rsidRDefault="000808F2" w:rsidP="000808F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08F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808F2" w:rsidRPr="000808F2" w:rsidRDefault="000808F2" w:rsidP="000808F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08F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08F2" w:rsidRPr="000808F2" w:rsidRDefault="000808F2" w:rsidP="000808F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808F2" w:rsidRPr="000808F2" w:rsidTr="000808F2">
        <w:trPr>
          <w:trHeight w:val="550"/>
        </w:trPr>
        <w:tc>
          <w:tcPr>
            <w:tcW w:w="30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808F2" w:rsidRPr="000808F2" w:rsidRDefault="000808F2" w:rsidP="000808F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08F2" w:rsidRPr="000808F2" w:rsidRDefault="000808F2" w:rsidP="000808F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08F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ata preparation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08F2" w:rsidRPr="000808F2" w:rsidRDefault="000808F2" w:rsidP="000808F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08F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08F2" w:rsidRPr="000808F2" w:rsidRDefault="000808F2" w:rsidP="000808F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08F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808F2" w:rsidRPr="000808F2" w:rsidRDefault="000808F2" w:rsidP="000808F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08F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08F2" w:rsidRPr="000808F2" w:rsidRDefault="000808F2" w:rsidP="000808F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808F2" w:rsidRPr="000808F2" w:rsidTr="000808F2">
        <w:trPr>
          <w:trHeight w:val="570"/>
        </w:trPr>
        <w:tc>
          <w:tcPr>
            <w:tcW w:w="30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808F2" w:rsidRPr="000808F2" w:rsidRDefault="000808F2" w:rsidP="000808F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08F2" w:rsidRPr="000808F2" w:rsidRDefault="000808F2" w:rsidP="000808F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08F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perating room logistics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808F2" w:rsidRPr="000808F2" w:rsidRDefault="000808F2" w:rsidP="000808F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08F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808F2" w:rsidRPr="000808F2" w:rsidRDefault="000808F2" w:rsidP="000808F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08F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808F2" w:rsidRPr="000808F2" w:rsidRDefault="000808F2" w:rsidP="000808F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08F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08F2" w:rsidRPr="000808F2" w:rsidRDefault="000808F2" w:rsidP="000808F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808F2" w:rsidRPr="000808F2" w:rsidTr="000808F2">
        <w:trPr>
          <w:trHeight w:val="846"/>
        </w:trPr>
        <w:tc>
          <w:tcPr>
            <w:tcW w:w="30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808F2" w:rsidRPr="000808F2" w:rsidRDefault="000808F2" w:rsidP="000808F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08F2" w:rsidRPr="000808F2" w:rsidRDefault="000808F2" w:rsidP="000808F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08F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hen image guidance used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808F2" w:rsidRPr="000808F2" w:rsidRDefault="000808F2" w:rsidP="000808F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0808F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reoperatively (alone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808F2" w:rsidRPr="000808F2" w:rsidRDefault="000808F2" w:rsidP="000808F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0808F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Intraoperative (alone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808F2" w:rsidRPr="000808F2" w:rsidRDefault="000808F2" w:rsidP="000808F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0808F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21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808F2" w:rsidRPr="000808F2" w:rsidRDefault="000808F2" w:rsidP="000808F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0808F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Not available</w:t>
            </w:r>
          </w:p>
        </w:tc>
      </w:tr>
      <w:tr w:rsidR="000808F2" w:rsidRPr="000808F2" w:rsidTr="000808F2">
        <w:trPr>
          <w:trHeight w:val="314"/>
        </w:trPr>
        <w:tc>
          <w:tcPr>
            <w:tcW w:w="303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08F2" w:rsidRPr="000808F2" w:rsidRDefault="000808F2" w:rsidP="000808F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0808F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08F2" w:rsidRPr="000808F2" w:rsidRDefault="000808F2" w:rsidP="000808F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08F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808F2" w:rsidRPr="000808F2" w:rsidRDefault="000808F2" w:rsidP="000808F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08F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1 (4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808F2" w:rsidRPr="000808F2" w:rsidRDefault="000808F2" w:rsidP="000808F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08F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5 (158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808F2" w:rsidRPr="000808F2" w:rsidRDefault="000808F2" w:rsidP="000808F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08F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808F2" w:rsidRPr="000808F2" w:rsidRDefault="000808F2" w:rsidP="000808F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08F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0808F2" w:rsidRPr="000808F2" w:rsidTr="000808F2">
        <w:trPr>
          <w:trHeight w:val="531"/>
        </w:trPr>
        <w:tc>
          <w:tcPr>
            <w:tcW w:w="30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08F2" w:rsidRPr="000808F2" w:rsidRDefault="000808F2" w:rsidP="000808F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0808F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08F2" w:rsidRPr="000808F2" w:rsidRDefault="000808F2" w:rsidP="000808F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08F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808F2" w:rsidRPr="000808F2" w:rsidRDefault="000808F2" w:rsidP="000808F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0808F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808F2" w:rsidRPr="000808F2" w:rsidRDefault="000808F2" w:rsidP="000808F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0808F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808F2" w:rsidRPr="000808F2" w:rsidRDefault="000808F2" w:rsidP="000808F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0808F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8F2" w:rsidRPr="000808F2" w:rsidRDefault="000808F2" w:rsidP="000808F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808F2" w:rsidRPr="000808F2" w:rsidTr="000808F2">
        <w:trPr>
          <w:trHeight w:val="826"/>
        </w:trPr>
        <w:tc>
          <w:tcPr>
            <w:tcW w:w="303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08F2" w:rsidRPr="000808F2" w:rsidRDefault="000808F2" w:rsidP="000808F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0808F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User interaction(Domain 2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08F2" w:rsidRPr="000808F2" w:rsidRDefault="000808F2" w:rsidP="000808F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08F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urgeon Cognitive workload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08F2" w:rsidRPr="000808F2" w:rsidRDefault="000808F2" w:rsidP="000808F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08F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08F2" w:rsidRPr="000808F2" w:rsidRDefault="000808F2" w:rsidP="000808F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08F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808F2" w:rsidRPr="000808F2" w:rsidRDefault="000808F2" w:rsidP="000808F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0808F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3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8F2" w:rsidRPr="000808F2" w:rsidRDefault="000808F2" w:rsidP="000808F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808F2" w:rsidRPr="000808F2" w:rsidTr="000808F2">
        <w:trPr>
          <w:trHeight w:val="826"/>
        </w:trPr>
        <w:tc>
          <w:tcPr>
            <w:tcW w:w="30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808F2" w:rsidRPr="000808F2" w:rsidRDefault="000808F2" w:rsidP="000808F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08F2" w:rsidRPr="000808F2" w:rsidRDefault="000808F2" w:rsidP="000808F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08F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urgical learning curve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08F2" w:rsidRPr="000808F2" w:rsidRDefault="000808F2" w:rsidP="000808F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08F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08F2" w:rsidRPr="000808F2" w:rsidRDefault="000808F2" w:rsidP="000808F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08F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808F2" w:rsidRPr="000808F2" w:rsidRDefault="000808F2" w:rsidP="000808F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0808F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3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8F2" w:rsidRPr="000808F2" w:rsidRDefault="000808F2" w:rsidP="000808F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808F2" w:rsidRPr="000808F2" w:rsidTr="000808F2">
        <w:trPr>
          <w:trHeight w:val="570"/>
        </w:trPr>
        <w:tc>
          <w:tcPr>
            <w:tcW w:w="30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808F2" w:rsidRPr="000808F2" w:rsidRDefault="000808F2" w:rsidP="000808F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08F2" w:rsidRPr="000808F2" w:rsidRDefault="000808F2" w:rsidP="000808F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08F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urgeon’s feedback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808F2" w:rsidRPr="000808F2" w:rsidRDefault="000808F2" w:rsidP="000808F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08F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808F2" w:rsidRPr="000808F2" w:rsidRDefault="000808F2" w:rsidP="000808F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08F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808F2" w:rsidRPr="000808F2" w:rsidRDefault="000808F2" w:rsidP="000808F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0808F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3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8F2" w:rsidRPr="000808F2" w:rsidRDefault="000808F2" w:rsidP="000808F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808F2" w:rsidRPr="000808F2" w:rsidTr="000808F2">
        <w:trPr>
          <w:trHeight w:val="550"/>
        </w:trPr>
        <w:tc>
          <w:tcPr>
            <w:tcW w:w="303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08F2" w:rsidRPr="000808F2" w:rsidRDefault="000808F2" w:rsidP="000808F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0808F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linical outcome (</w:t>
            </w:r>
            <w:proofErr w:type="spellStart"/>
            <w:r w:rsidRPr="000808F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Domain3</w:t>
            </w:r>
            <w:proofErr w:type="spellEnd"/>
            <w:r w:rsidRPr="000808F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08F2" w:rsidRPr="000808F2" w:rsidRDefault="000808F2" w:rsidP="000808F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08F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linical measures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08F2" w:rsidRPr="000808F2" w:rsidRDefault="000808F2" w:rsidP="000808F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08F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08F2" w:rsidRPr="000808F2" w:rsidRDefault="000808F2" w:rsidP="000808F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08F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808F2" w:rsidRPr="000808F2" w:rsidRDefault="000808F2" w:rsidP="000808F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0808F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3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8F2" w:rsidRPr="000808F2" w:rsidRDefault="000808F2" w:rsidP="000808F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808F2" w:rsidRPr="000808F2" w:rsidTr="000808F2">
        <w:trPr>
          <w:trHeight w:val="294"/>
        </w:trPr>
        <w:tc>
          <w:tcPr>
            <w:tcW w:w="30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808F2" w:rsidRPr="000808F2" w:rsidRDefault="000808F2" w:rsidP="000808F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08F2" w:rsidRPr="000808F2" w:rsidRDefault="000808F2" w:rsidP="000808F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08F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tient safety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08F2" w:rsidRPr="000808F2" w:rsidRDefault="000808F2" w:rsidP="000808F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08F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08F2" w:rsidRPr="000808F2" w:rsidRDefault="000808F2" w:rsidP="000808F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08F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808F2" w:rsidRPr="000808F2" w:rsidRDefault="000808F2" w:rsidP="000808F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0808F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3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8F2" w:rsidRPr="000808F2" w:rsidRDefault="000808F2" w:rsidP="000808F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808F2" w:rsidRPr="000808F2" w:rsidTr="000808F2">
        <w:trPr>
          <w:trHeight w:val="294"/>
        </w:trPr>
        <w:tc>
          <w:tcPr>
            <w:tcW w:w="30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808F2" w:rsidRPr="000808F2" w:rsidRDefault="000808F2" w:rsidP="000808F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08F2" w:rsidRPr="000808F2" w:rsidRDefault="000808F2" w:rsidP="000808F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08F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ser safety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08F2" w:rsidRPr="000808F2" w:rsidRDefault="000808F2" w:rsidP="000808F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08F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08F2" w:rsidRPr="000808F2" w:rsidRDefault="000808F2" w:rsidP="000808F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08F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808F2" w:rsidRPr="000808F2" w:rsidRDefault="000808F2" w:rsidP="000808F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0808F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3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8F2" w:rsidRPr="000808F2" w:rsidRDefault="000808F2" w:rsidP="000808F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808F2" w:rsidRPr="000808F2" w:rsidTr="000808F2">
        <w:trPr>
          <w:trHeight w:val="294"/>
        </w:trPr>
        <w:tc>
          <w:tcPr>
            <w:tcW w:w="30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808F2" w:rsidRPr="000808F2" w:rsidRDefault="000808F2" w:rsidP="000808F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08F2" w:rsidRPr="000808F2" w:rsidRDefault="000808F2" w:rsidP="000808F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08F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scharge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08F2" w:rsidRPr="000808F2" w:rsidRDefault="000808F2" w:rsidP="000808F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08F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08F2" w:rsidRPr="000808F2" w:rsidRDefault="000808F2" w:rsidP="000808F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08F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808F2" w:rsidRPr="000808F2" w:rsidRDefault="000808F2" w:rsidP="000808F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0808F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3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8F2" w:rsidRPr="000808F2" w:rsidRDefault="000808F2" w:rsidP="000808F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808F2" w:rsidRPr="000808F2" w:rsidTr="000808F2">
        <w:trPr>
          <w:trHeight w:val="294"/>
        </w:trPr>
        <w:tc>
          <w:tcPr>
            <w:tcW w:w="30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808F2" w:rsidRPr="000808F2" w:rsidRDefault="000808F2" w:rsidP="000808F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08F2" w:rsidRPr="000808F2" w:rsidRDefault="000808F2" w:rsidP="000808F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08F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mplications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08F2" w:rsidRPr="000808F2" w:rsidRDefault="000808F2" w:rsidP="000808F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08F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08F2" w:rsidRPr="000808F2" w:rsidRDefault="000808F2" w:rsidP="000808F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08F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808F2" w:rsidRPr="000808F2" w:rsidRDefault="000808F2" w:rsidP="000808F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0808F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3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8F2" w:rsidRPr="000808F2" w:rsidRDefault="000808F2" w:rsidP="000808F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808F2" w:rsidRPr="000808F2" w:rsidTr="000808F2">
        <w:trPr>
          <w:trHeight w:val="550"/>
        </w:trPr>
        <w:tc>
          <w:tcPr>
            <w:tcW w:w="30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808F2" w:rsidRPr="000808F2" w:rsidRDefault="000808F2" w:rsidP="000808F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08F2" w:rsidRPr="000808F2" w:rsidRDefault="000808F2" w:rsidP="000808F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08F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turn to theatre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08F2" w:rsidRPr="000808F2" w:rsidRDefault="000808F2" w:rsidP="000808F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08F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08F2" w:rsidRPr="000808F2" w:rsidRDefault="000808F2" w:rsidP="000808F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08F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808F2" w:rsidRPr="000808F2" w:rsidRDefault="000808F2" w:rsidP="000808F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0808F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3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8F2" w:rsidRPr="000808F2" w:rsidRDefault="000808F2" w:rsidP="000808F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808F2" w:rsidRPr="000808F2" w:rsidTr="000808F2">
        <w:trPr>
          <w:trHeight w:val="550"/>
        </w:trPr>
        <w:tc>
          <w:tcPr>
            <w:tcW w:w="30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808F2" w:rsidRPr="000808F2" w:rsidRDefault="000808F2" w:rsidP="000808F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08F2" w:rsidRPr="000808F2" w:rsidRDefault="000808F2" w:rsidP="000808F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08F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ng term follow-up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08F2" w:rsidRPr="000808F2" w:rsidRDefault="000808F2" w:rsidP="000808F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08F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08F2" w:rsidRPr="000808F2" w:rsidRDefault="000808F2" w:rsidP="000808F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08F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808F2" w:rsidRPr="000808F2" w:rsidRDefault="000808F2" w:rsidP="000808F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0808F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3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8F2" w:rsidRPr="000808F2" w:rsidRDefault="000808F2" w:rsidP="000808F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808F2" w:rsidRPr="000808F2" w:rsidTr="000808F2">
        <w:trPr>
          <w:trHeight w:val="570"/>
        </w:trPr>
        <w:tc>
          <w:tcPr>
            <w:tcW w:w="30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808F2" w:rsidRPr="000808F2" w:rsidRDefault="000808F2" w:rsidP="000808F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08F2" w:rsidRPr="000808F2" w:rsidRDefault="000808F2" w:rsidP="000808F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08F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perating time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808F2" w:rsidRPr="000808F2" w:rsidRDefault="000808F2" w:rsidP="000808F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08F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808F2" w:rsidRPr="000808F2" w:rsidRDefault="000808F2" w:rsidP="000808F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08F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808F2" w:rsidRPr="000808F2" w:rsidRDefault="000808F2" w:rsidP="000808F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0808F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3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8F2" w:rsidRPr="000808F2" w:rsidRDefault="000808F2" w:rsidP="000808F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808F2" w:rsidRPr="000808F2" w:rsidTr="000808F2">
        <w:trPr>
          <w:trHeight w:val="314"/>
        </w:trPr>
        <w:tc>
          <w:tcPr>
            <w:tcW w:w="30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808F2" w:rsidRPr="000808F2" w:rsidRDefault="000808F2" w:rsidP="000808F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0808F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atient acceptability (Domain 4)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8F2" w:rsidRPr="000808F2" w:rsidRDefault="000808F2" w:rsidP="000808F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08F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808F2" w:rsidRPr="000808F2" w:rsidRDefault="000808F2" w:rsidP="000808F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08F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808F2" w:rsidRPr="000808F2" w:rsidRDefault="000808F2" w:rsidP="000808F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08F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808F2" w:rsidRPr="000808F2" w:rsidRDefault="000808F2" w:rsidP="000808F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0808F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3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8F2" w:rsidRPr="000808F2" w:rsidRDefault="000808F2" w:rsidP="000808F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808F2" w:rsidRPr="000808F2" w:rsidTr="000808F2">
        <w:trPr>
          <w:trHeight w:val="314"/>
        </w:trPr>
        <w:tc>
          <w:tcPr>
            <w:tcW w:w="30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808F2" w:rsidRPr="000808F2" w:rsidRDefault="000808F2" w:rsidP="000808F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0808F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Economic Impact (Domain 5)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8F2" w:rsidRPr="000808F2" w:rsidRDefault="000808F2" w:rsidP="000808F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08F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808F2" w:rsidRPr="000808F2" w:rsidRDefault="000808F2" w:rsidP="000808F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08F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808F2" w:rsidRPr="000808F2" w:rsidRDefault="000808F2" w:rsidP="000808F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08F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808F2" w:rsidRPr="000808F2" w:rsidRDefault="000808F2" w:rsidP="000808F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0808F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3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8F2" w:rsidRPr="000808F2" w:rsidRDefault="000808F2" w:rsidP="000808F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808F2" w:rsidRPr="000808F2" w:rsidTr="000808F2">
        <w:trPr>
          <w:trHeight w:val="314"/>
        </w:trPr>
        <w:tc>
          <w:tcPr>
            <w:tcW w:w="30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808F2" w:rsidRPr="000808F2" w:rsidRDefault="000808F2" w:rsidP="000808F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0808F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Ethical consideration (Domain 6)</w:t>
            </w:r>
          </w:p>
        </w:tc>
        <w:tc>
          <w:tcPr>
            <w:tcW w:w="1367" w:type="dxa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8F2" w:rsidRPr="000808F2" w:rsidRDefault="000808F2" w:rsidP="000808F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08F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808F2" w:rsidRPr="000808F2" w:rsidRDefault="000808F2" w:rsidP="000808F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08F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808F2" w:rsidRPr="000808F2" w:rsidRDefault="000808F2" w:rsidP="000808F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08F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808F2" w:rsidRPr="000808F2" w:rsidRDefault="000808F2" w:rsidP="000808F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0808F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3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8F2" w:rsidRPr="000808F2" w:rsidRDefault="000808F2" w:rsidP="000808F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</w:tbl>
    <w:p w:rsidR="000C3E9C" w:rsidRDefault="000C3E9C" w:rsidP="002E51DE">
      <w:pPr>
        <w:rPr>
          <w:rFonts w:ascii="Calibri" w:hAnsi="Calibri"/>
          <w:b/>
          <w:u w:val="single"/>
        </w:rPr>
      </w:pPr>
    </w:p>
    <w:p w:rsidR="001413A5" w:rsidRPr="00C96D10" w:rsidRDefault="001413A5" w:rsidP="001413A5">
      <w:pPr>
        <w:rPr>
          <w:sz w:val="20"/>
          <w:szCs w:val="20"/>
        </w:rPr>
      </w:pPr>
    </w:p>
    <w:p w:rsidR="000808F2" w:rsidRDefault="000808F2" w:rsidP="000808F2">
      <w:pPr>
        <w:spacing w:after="160" w:line="480" w:lineRule="auto"/>
        <w:rPr>
          <w:rFonts w:ascii="Calibri" w:eastAsia="Calibri" w:hAnsi="Calibri" w:cs="Times New Roman"/>
          <w:sz w:val="22"/>
          <w:szCs w:val="22"/>
        </w:rPr>
      </w:pPr>
      <w:proofErr w:type="spellStart"/>
      <w:proofErr w:type="gramStart"/>
      <w:r w:rsidRPr="002D6D0F">
        <w:rPr>
          <w:rFonts w:ascii="Calibri" w:hAnsi="Calibri"/>
          <w:b/>
          <w:sz w:val="22"/>
          <w:szCs w:val="22"/>
        </w:rPr>
        <w:t>eTable</w:t>
      </w:r>
      <w:proofErr w:type="spellEnd"/>
      <w:proofErr w:type="gramEnd"/>
      <w:r>
        <w:rPr>
          <w:rFonts w:ascii="Calibri" w:hAnsi="Calibri"/>
          <w:b/>
          <w:sz w:val="22"/>
          <w:szCs w:val="22"/>
        </w:rPr>
        <w:t xml:space="preserve"> 1</w:t>
      </w:r>
      <w:r>
        <w:rPr>
          <w:rFonts w:ascii="Calibri" w:hAnsi="Calibri"/>
          <w:sz w:val="22"/>
          <w:szCs w:val="22"/>
        </w:rPr>
        <w:t xml:space="preserve"> – Number of publications evaluating each category, within all six domains (System Interaction (Domain 1), User</w:t>
      </w:r>
      <w:r w:rsidRPr="00FE6205">
        <w:rPr>
          <w:rFonts w:ascii="Calibri" w:hAnsi="Calibri"/>
          <w:sz w:val="22"/>
          <w:szCs w:val="22"/>
        </w:rPr>
        <w:t xml:space="preserve"> Interaction</w:t>
      </w:r>
      <w:r>
        <w:rPr>
          <w:rFonts w:ascii="Calibri" w:hAnsi="Calibri"/>
          <w:sz w:val="22"/>
          <w:szCs w:val="22"/>
        </w:rPr>
        <w:t xml:space="preserve"> (Domain 2), Clinical Outcome (Domain 3),</w:t>
      </w:r>
      <w:r w:rsidRPr="00E60F19">
        <w:rPr>
          <w:rFonts w:ascii="Calibri" w:hAnsi="Calibri"/>
          <w:sz w:val="22"/>
          <w:szCs w:val="22"/>
        </w:rPr>
        <w:t xml:space="preserve"> </w:t>
      </w:r>
      <w:r w:rsidRPr="00E12A2F">
        <w:rPr>
          <w:rFonts w:ascii="Calibri" w:hAnsi="Calibri"/>
          <w:sz w:val="22"/>
          <w:szCs w:val="22"/>
        </w:rPr>
        <w:t>Patient Acceptability</w:t>
      </w:r>
      <w:r>
        <w:rPr>
          <w:rFonts w:ascii="Calibri" w:hAnsi="Calibri"/>
          <w:sz w:val="22"/>
          <w:szCs w:val="22"/>
        </w:rPr>
        <w:t xml:space="preserve"> (Domain 4)</w:t>
      </w:r>
      <w:r w:rsidRPr="00E12A2F">
        <w:rPr>
          <w:rFonts w:ascii="Calibri" w:hAnsi="Calibri"/>
          <w:sz w:val="22"/>
          <w:szCs w:val="22"/>
        </w:rPr>
        <w:t xml:space="preserve">, Economic Impact </w:t>
      </w:r>
      <w:r>
        <w:rPr>
          <w:rFonts w:ascii="Calibri" w:hAnsi="Calibri"/>
          <w:sz w:val="22"/>
          <w:szCs w:val="22"/>
        </w:rPr>
        <w:t xml:space="preserve">(Domain 5) </w:t>
      </w:r>
      <w:r w:rsidRPr="00E12A2F">
        <w:rPr>
          <w:rFonts w:ascii="Calibri" w:hAnsi="Calibri"/>
          <w:sz w:val="22"/>
          <w:szCs w:val="22"/>
        </w:rPr>
        <w:t>and Ethical Consideration</w:t>
      </w:r>
      <w:r>
        <w:rPr>
          <w:rFonts w:ascii="Calibri" w:hAnsi="Calibri"/>
          <w:sz w:val="22"/>
          <w:szCs w:val="22"/>
        </w:rPr>
        <w:t xml:space="preserve"> (Domain 6)</w:t>
      </w:r>
      <w:r w:rsidRPr="00E12A2F">
        <w:rPr>
          <w:rFonts w:ascii="Calibri" w:hAnsi="Calibri"/>
          <w:sz w:val="22"/>
          <w:szCs w:val="22"/>
        </w:rPr>
        <w:t>.</w:t>
      </w:r>
      <w:bookmarkStart w:id="0" w:name="_GoBack"/>
      <w:bookmarkEnd w:id="0"/>
    </w:p>
    <w:sectPr w:rsidR="000808F2" w:rsidSect="00EE7607">
      <w:footerReference w:type="even" r:id="rId7"/>
      <w:footerReference w:type="default" r:id="rId8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C0015" w:rsidRDefault="00BC0015" w:rsidP="009F336A">
      <w:r>
        <w:separator/>
      </w:r>
    </w:p>
  </w:endnote>
  <w:endnote w:type="continuationSeparator" w:id="0">
    <w:p w:rsidR="00BC0015" w:rsidRDefault="00BC0015" w:rsidP="009F336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C0015" w:rsidRDefault="00EE5702" w:rsidP="009F336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BC0015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BC0015" w:rsidRDefault="00BC0015" w:rsidP="009F336A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C0015" w:rsidRDefault="00EE5702" w:rsidP="009F336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BC0015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F346B">
      <w:rPr>
        <w:rStyle w:val="PageNumber"/>
        <w:noProof/>
      </w:rPr>
      <w:t>1</w:t>
    </w:r>
    <w:r>
      <w:rPr>
        <w:rStyle w:val="PageNumber"/>
      </w:rPr>
      <w:fldChar w:fldCharType="end"/>
    </w:r>
  </w:p>
  <w:p w:rsidR="00BC0015" w:rsidRDefault="00BC0015" w:rsidP="000808F2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C0015" w:rsidRDefault="00BC0015" w:rsidP="009F336A">
      <w:r>
        <w:separator/>
      </w:r>
    </w:p>
  </w:footnote>
  <w:footnote w:type="continuationSeparator" w:id="0">
    <w:p w:rsidR="00BC0015" w:rsidRDefault="00BC0015" w:rsidP="009F336A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7683019"/>
    <w:multiLevelType w:val="hybridMultilevel"/>
    <w:tmpl w:val="ADDC41FA"/>
    <w:lvl w:ilvl="0" w:tplc="7D2C783C">
      <w:start w:val="1"/>
      <w:numFmt w:val="decimal"/>
      <w:lvlText w:val="%1."/>
      <w:lvlJc w:val="left"/>
      <w:pPr>
        <w:ind w:left="644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2E51DE"/>
    <w:rsid w:val="000264AB"/>
    <w:rsid w:val="000808F2"/>
    <w:rsid w:val="000C3E9C"/>
    <w:rsid w:val="001413A5"/>
    <w:rsid w:val="00173A86"/>
    <w:rsid w:val="002253C8"/>
    <w:rsid w:val="002D5FEE"/>
    <w:rsid w:val="002D6D0F"/>
    <w:rsid w:val="002E51DE"/>
    <w:rsid w:val="00325330"/>
    <w:rsid w:val="00327847"/>
    <w:rsid w:val="003E3C25"/>
    <w:rsid w:val="003E70C1"/>
    <w:rsid w:val="003F346B"/>
    <w:rsid w:val="005A5192"/>
    <w:rsid w:val="005B6DF3"/>
    <w:rsid w:val="006515B5"/>
    <w:rsid w:val="007075FB"/>
    <w:rsid w:val="007A1EA1"/>
    <w:rsid w:val="008C4FC4"/>
    <w:rsid w:val="00953139"/>
    <w:rsid w:val="009C1CE0"/>
    <w:rsid w:val="009F336A"/>
    <w:rsid w:val="00AF60DB"/>
    <w:rsid w:val="00B314DC"/>
    <w:rsid w:val="00B33426"/>
    <w:rsid w:val="00BC0015"/>
    <w:rsid w:val="00C40E1B"/>
    <w:rsid w:val="00C841B5"/>
    <w:rsid w:val="00D24BBF"/>
    <w:rsid w:val="00E031EF"/>
    <w:rsid w:val="00EB4154"/>
    <w:rsid w:val="00ED7340"/>
    <w:rsid w:val="00EE5702"/>
    <w:rsid w:val="00EE7607"/>
    <w:rsid w:val="00F46F61"/>
    <w:rsid w:val="00F74865"/>
    <w:rsid w:val="00F823D2"/>
    <w:rsid w:val="00F866F0"/>
    <w:rsid w:val="00FA0A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51D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E51DE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9F336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F336A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9F336A"/>
  </w:style>
  <w:style w:type="table" w:styleId="LightShading">
    <w:name w:val="Light Shading"/>
    <w:basedOn w:val="TableNormal"/>
    <w:uiPriority w:val="60"/>
    <w:rsid w:val="005B6DF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1413A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808F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808F2"/>
    <w:rPr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51D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E51DE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9F336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F336A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9F336A"/>
  </w:style>
  <w:style w:type="table" w:styleId="LightShading">
    <w:name w:val="Light Shading"/>
    <w:basedOn w:val="TableNormal"/>
    <w:uiPriority w:val="60"/>
    <w:rsid w:val="005B6DF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1413A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808F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808F2"/>
    <w:rPr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7963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8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2</Words>
  <Characters>986</Characters>
  <Application>Microsoft Office Word</Application>
  <DocSecurity>0</DocSecurity>
  <Lines>8</Lines>
  <Paragraphs>2</Paragraphs>
  <ScaleCrop>false</ScaleCrop>
  <Company/>
  <LinksUpToDate>false</LinksUpToDate>
  <CharactersWithSpaces>11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Mayer</dc:creator>
  <cp:keywords/>
  <dc:description/>
  <cp:lastModifiedBy>RAJ</cp:lastModifiedBy>
  <cp:revision>3</cp:revision>
  <dcterms:created xsi:type="dcterms:W3CDTF">2019-01-21T21:15:00Z</dcterms:created>
  <dcterms:modified xsi:type="dcterms:W3CDTF">2019-05-30T13:26:00Z</dcterms:modified>
</cp:coreProperties>
</file>